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1</w:t>
      </w:r>
    </w:p>
    <w:p w:rsidR="00000000" w:rsidDel="00000000" w:rsidP="00000000" w:rsidRDefault="00000000" w:rsidRPr="00000000" w14:paraId="0000000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arch strategy</w:t>
      </w:r>
    </w:p>
    <w:p w:rsidR="00000000" w:rsidDel="00000000" w:rsidP="00000000" w:rsidRDefault="00000000" w:rsidRPr="00000000" w14:paraId="00000005">
      <w:pPr>
        <w:spacing w:line="360" w:lineRule="auto"/>
        <w:rPr>
          <w:sz w:val="20"/>
          <w:szCs w:val="20"/>
        </w:rPr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ARCH STRATE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="360" w:lineRule="auto"/>
              <w:ind w:left="100"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INAL </w:t>
            </w:r>
          </w:p>
        </w:tc>
      </w:tr>
      <w:tr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before="240" w:line="360" w:lineRule="auto"/>
              <w:ind w:left="100"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ubmed/Med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00" w:before="240" w:line="360" w:lineRule="auto"/>
              <w:ind w:right="10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: ("Infant"[mh] OR "Adolescent"[mh] OR "Child"[mh] OR infant*[tiab] OR newborn*[tiab] OR neonat*[tiab] OR child*[tiab] OR kid[tiab] OR toddler*[tiab] OR adolescent*[tiab] OR teenager*[tiab]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highlight w:val="white"/>
                <w:rtl w:val="0"/>
              </w:rPr>
              <w:t xml:space="preserve">youth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tiab] OR pubert*[tiab] OR paediatric*[tiab] OR pediatric*[tiab] OR school*[tiab] OR kindergar*[tiab] OR patient[tiab] OR patients[tiab]) </w:t>
            </w:r>
          </w:p>
          <w:p w:rsidR="00000000" w:rsidDel="00000000" w:rsidP="00000000" w:rsidRDefault="00000000" w:rsidRPr="00000000" w14:paraId="0000000B">
            <w:pPr>
              <w:spacing w:after="200" w:before="240" w:line="360" w:lineRule="auto"/>
              <w:ind w:right="10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 :((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highlight w:val="white"/>
                <w:rtl w:val="0"/>
              </w:rPr>
              <w:t xml:space="preserve">Rifampicin[tiab]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OR rifampin[tiab] OR rifampin[mh]) OR  ( isoniazid[mh] OR isoniazid[tiab]) OR (ethambutol[mh] OR ethambutol[tiab] OR pyrazinamide[mh] OR pyrazinamide[tiab]) OR antitubercul*[tiab] OR "Antibiotics, Antitubercular"[mh] OR antimycobacterial*[tiab])) </w:t>
            </w:r>
          </w:p>
          <w:p w:rsidR="00000000" w:rsidDel="00000000" w:rsidP="00000000" w:rsidRDefault="00000000" w:rsidRPr="00000000" w14:paraId="0000000C">
            <w:pPr>
              <w:spacing w:after="200" w:before="240" w:line="360" w:lineRule="auto"/>
              <w:ind w:right="10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: (((concentration*[tiab] OR monitoring[tiab] OR level*[tiab]) AND (serum[tiab] OR plasma[tiab])) OR pharmacokinetic*[tiab] OR “therapeutic drug monitoring”[tiab] ) </w:t>
            </w:r>
          </w:p>
          <w:p w:rsidR="00000000" w:rsidDel="00000000" w:rsidP="00000000" w:rsidRDefault="00000000" w:rsidRPr="00000000" w14:paraId="0000000D">
            <w:pPr>
              <w:spacing w:after="200" w:before="240" w:line="360" w:lineRule="auto"/>
              <w:ind w:right="10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: ((case report[ti] OR case reports [pt] OR editorial[tiab] OR letter[ti] OR animal*[ti] OR Animals, Laboratory[Mesh] OR Animal Experimentation[Mesh] OR "Rodentia"[Mesh] OR rats[ti] OR rat[ti] OR mouse[ti] OR mice[ti] ))</w:t>
            </w:r>
          </w:p>
          <w:p w:rsidR="00000000" w:rsidDel="00000000" w:rsidP="00000000" w:rsidRDefault="00000000" w:rsidRPr="00000000" w14:paraId="0000000E">
            <w:pPr>
              <w:widowControl w:val="0"/>
              <w:spacing w:after="20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nal: ((#1 AND #2)AND #3) NOT #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00" w:before="240" w:line="360" w:lineRule="auto"/>
              <w:ind w:right="10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("Infant"[mh] OR "Adolescent"[mh] OR "Child"[mh] OR infant*[tiab] OR newborn*[tiab] OR neonat*[tiab] OR child*[tiab] OR kid[tiab] OR toddler*[tiab] OR adolescent*[tiab] OR teenager*[tiab]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highlight w:val="white"/>
                <w:rtl w:val="0"/>
              </w:rPr>
              <w:t xml:space="preserve">Youth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tiab] OR pubert*[tiab] OR paediatric*[tiab] OR pediatric*[tiab] OR school*[tiab] OR kindergar*[tiab] OR patient[tiab] OR patients[tiab])  AND ((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highlight w:val="white"/>
                <w:rtl w:val="0"/>
              </w:rPr>
              <w:t xml:space="preserve">Rifampicin[tiab]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OR rifampin[tiab] OR rifampin[mh]) OR  ( isoniazid[mh] OR isoniazid[tiab]) OR (ethambutol[mh] OR ethambutol[tiab] OR pyrazinamide[mh] OR pyrazinamide*[tiab]) OR antitubercul*[tiab] OR "Antibiotics, Antitubercular"[mh] OR antimycobacterial*[tiab]))  AND (((concentration*[tiab] OR monitoring[tiab] OR level*[tiab]) AND (serum[tiab] OR plasma[tiab])) OR pharmacokinetic*[tiab] OR “therapeutic drug monitoring”[tiab] )  ) NOT ( ((case report[ti] OR case reports [pt] OR editorial[tiab] OR letter[ti] OR animal*[ti] OR Animals, Laboratory[Mesh] OR Animal Experimentation[Mesh] OR "Rodentia"[Mesh] OR rats[ti] OR rat[ti] OR mouse[ti] OR mice[ti] )) 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="360" w:lineRule="auto"/>
              <w:ind w:right="10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: TITLE-ABS-KEY(infan* OR newborn* OR baby OR neonate* OR child* OR kid OR toddler* OR adolescent* OR teenager*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highlight w:val="white"/>
                <w:rtl w:val="0"/>
              </w:rPr>
              <w:t xml:space="preserve">youth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OR puberty* OR p?ediatric* OR school* OR kindergar* OR patient OR patients)</w:t>
            </w:r>
          </w:p>
          <w:p w:rsidR="00000000" w:rsidDel="00000000" w:rsidP="00000000" w:rsidRDefault="00000000" w:rsidRPr="00000000" w14:paraId="00000012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: TITLE-ABS-KEY (((  ((rifampin*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highlight w:val="white"/>
                <w:rtl w:val="0"/>
              </w:rPr>
              <w:t xml:space="preserve">rifampicin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) OR ( isoniazid) OR (ethambutol OR pyrazinamide)) OR (antitubercul*) OR antimycobacterial*)) </w:t>
            </w:r>
          </w:p>
          <w:p w:rsidR="00000000" w:rsidDel="00000000" w:rsidP="00000000" w:rsidRDefault="00000000" w:rsidRPr="00000000" w14:paraId="00000013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:  TITLE-ABS-KEY(((concentration* OR level* OR monitoring) AND (serum OR plasma)) OR pharmacokinetic* OR  “therapeutic drug monitoring”)) </w:t>
            </w:r>
          </w:p>
          <w:p w:rsidR="00000000" w:rsidDel="00000000" w:rsidP="00000000" w:rsidRDefault="00000000" w:rsidRPr="00000000" w14:paraId="00000014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: TITLE( editorial OR case report* OR “animal experimentation*” OR animal* OR mouse OR mice OR rat ) OR KEY( editorial OR case report* OR “animal experimentation*” OR animal* OR mouse OR mice OR rat )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COLL (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dl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nal: ((#1 AND #2) AND #3) AND NOT #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 ( ( TITLE-ABS-KEY ( infan*  OR  newborn*  OR  baby  OR  neonate*  OR  child*  OR  kid  OR  toddler*  OR  adolescent*  OR  teenager*  OR  youth*  OR  puberty*  OR  p?ediatric*  OR  school*  OR  kindergar*  OR  patient  OR  patients ) )  AND  TITLE-ABS-KEY ( rifampin*  OR  rifampicin*  OR  isoniazid  OR  ethambutol  OR  pyrazinamide  OR  ( antitubercul* )  OR  antimycobacterial* )  AND  (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ITLE-ABS-KEY( ((concentration* OR level* OR monitoring) AND (serum OR plasma)) OR pharmacokinetic* OR  “therapeutic drug monitoring”)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)  AND NOT  ( TITLE ( editorial  OR  case  AND report*  OR  "animal experimentation*"  OR  animal*  OR  mouse  OR  mice  OR  rat )  OR  KEY ( editorial  OR  case  AND report*  OR  "animal experimentation*"  OR  animal*  OR  mouse  OR  mice  OR  rat )  OR  DBCOLL ( medl ) ) ) )</w:t>
            </w:r>
          </w:p>
          <w:p w:rsidR="00000000" w:rsidDel="00000000" w:rsidP="00000000" w:rsidRDefault="00000000" w:rsidRPr="00000000" w14:paraId="00000017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before="240" w:line="360" w:lineRule="auto"/>
              <w:ind w:left="100"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Web Of Sci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 TS=( (infan* OR newborn* OR baby OR neonat* OR child* OR kid OR toddler* OR adoles* OR teenager* OR Youth* OR pubert* OR </w:t>
            </w:r>
            <w:r w:rsidDel="00000000" w:rsidR="00000000" w:rsidRPr="00000000">
              <w:rPr>
                <w:color w:val="333333"/>
                <w:sz w:val="21"/>
                <w:szCs w:val="21"/>
                <w:shd w:fill="f8f8f8" w:val="clear"/>
                <w:rtl w:val="0"/>
              </w:rPr>
              <w:t xml:space="preserve">p$ediatric*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 school* OR kindergar* OR patient?)) </w:t>
            </w:r>
          </w:p>
          <w:p w:rsidR="00000000" w:rsidDel="00000000" w:rsidP="00000000" w:rsidRDefault="00000000" w:rsidRPr="00000000" w14:paraId="0000001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:  TS= (rifampin*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highlight w:val="white"/>
                <w:rtl w:val="0"/>
              </w:rPr>
              <w:t xml:space="preserve">rifampicin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OR  isoniazid  OR ethambutol OR pyrazinamide OR antitubercul* OR antimycobacterial* ) </w:t>
            </w:r>
          </w:p>
          <w:p w:rsidR="00000000" w:rsidDel="00000000" w:rsidP="00000000" w:rsidRDefault="00000000" w:rsidRPr="00000000" w14:paraId="0000001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: TS=(((concentration* OR level* OR monitoring) AND (serum OR plasma)) OR pharmacokinetic* OR  “therapeutic drug monitoring”)       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: TI=( (case report* OR editorial OR letter OR animal* OR “animal experimentation*” OR rodent* OR rat* OR mouse OR mice))  OR AK=(case report* OR editorial OR letter OR animal* OR “animal experimentation*” OR rodent* OR rat* OR mouse OR mice) OR KP=(case report* OR editorial OR letter OR animal* OR “animal experimentation*” OR rodent* OR rat* OR mouse OR mice)</w:t>
            </w:r>
          </w:p>
          <w:p w:rsidR="00000000" w:rsidDel="00000000" w:rsidP="00000000" w:rsidRDefault="00000000" w:rsidRPr="00000000" w14:paraId="0000001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Final: ((#1 AND #2) AND #3) NOT (#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((TS=( (infan* OR newborn* OR baby OR neonat* OR child* OR kid OR toddler* OR adoles* OR teenager* OR Youth* OR pubert*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shd w:fill="f8f8f8" w:val="clear"/>
                <w:rtl w:val="0"/>
              </w:rPr>
              <w:t xml:space="preserve">p$ediatric*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 school* OR kindergar* OR patient?))  ) AND (TS= (rifampin*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highlight w:val="white"/>
                <w:rtl w:val="0"/>
              </w:rPr>
              <w:t xml:space="preserve">rifampicin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OR  isoniazid  OR ethambutol OR pyrazinamide OR antitubercul* OR antimycobacterial* )) )  AND (TS=(((concentration* OR level* OR monitoring) AND (serum OR plasma) ) OR pharmacokinetic* OR  “therapeutic drug monitoring”) ) ) NOT (TI=( (case report* OR editorial OR letter OR animal* OR “animal experimentation*” OR rodent* OR rat* OR mouse OR mice))  OR AK=(case report* OR editorial OR letter OR animal* OR “animal experimentation*” OR rodent* OR rat* OR mouse OR mice) OR KP=(case report* OR editorial OR letter OR animal* OR “animal experimentation*” OR rodent* OR rat* OR mouse OR mice))</w:t>
            </w:r>
          </w:p>
        </w:tc>
      </w:tr>
      <w:tr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before="240" w:line="360" w:lineRule="auto"/>
              <w:ind w:left="100" w:right="10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obal Index Medic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Rule="auto"/>
              <w:ind w:left="425.19685039370046" w:hanging="36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(mh:Infant OR mh:Adolescent OR  mh:Child) OR (tw:infant$ OR tw:newborn$ OR tw:neonat$ OR tw:child* OR tw:kid OR tw:toddler$ OR tw:adolescent* OR tw:teen OR tw:Youth$ OR tw:pubert$ OR tw:paediatric$ OR tw:pediatric$ OR tw:school$ OR tw:kindergar* OR tw:patient$))</w:t>
            </w:r>
          </w:p>
          <w:p w:rsidR="00000000" w:rsidDel="00000000" w:rsidP="00000000" w:rsidRDefault="00000000" w:rsidRPr="00000000" w14:paraId="00000021">
            <w:pPr>
              <w:spacing w:after="240" w:before="240" w:lineRule="auto"/>
              <w:ind w:left="425.19685039370046" w:hanging="36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 (tw:rifampicin OR tw:rifampin OR mh:rifampin OR  mh:isoniazid OR tw:isoniazid OR mh:ethambutol OR tw:ethambutol OR mh:pyrazinamide OR tw:pyrazinamide$ OR tw:antitubercul$ OR mh:"antitubercular antibiotics"  OR tw:antimycobacterial$)</w:t>
            </w:r>
          </w:p>
          <w:p w:rsidR="00000000" w:rsidDel="00000000" w:rsidP="00000000" w:rsidRDefault="00000000" w:rsidRPr="00000000" w14:paraId="00000022">
            <w:pPr>
              <w:spacing w:after="240" w:before="240" w:lineRule="auto"/>
              <w:ind w:left="425.19685039370046" w:hanging="36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  (((((tw:concentration$  OR tw:level* OR tw:monitoring) AND (tw:serum OR tw:plasma)) OR tw:pharmacokinetic$ OR tw:"therapeutic drug monitoring")))</w:t>
            </w:r>
          </w:p>
          <w:p w:rsidR="00000000" w:rsidDel="00000000" w:rsidP="00000000" w:rsidRDefault="00000000" w:rsidRPr="00000000" w14:paraId="00000023">
            <w:pPr>
              <w:spacing w:after="240" w:before="240" w:lineRule="auto"/>
              <w:ind w:left="425.19685039370046" w:hanging="36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   ((ti:"case report" OR pt:"case reports" OR tw:editorial OR ti:letter OR ti:animal$ OR mh:"Laboratory Animals" OR  mh:"Animal Experimentation" OR mh:Rodentia OR ti:rats OR ti:rat OR ti:mouse OR ti:mice))</w:t>
            </w:r>
          </w:p>
          <w:p w:rsidR="00000000" w:rsidDel="00000000" w:rsidP="00000000" w:rsidRDefault="00000000" w:rsidRPr="00000000" w14:paraId="00000024">
            <w:pPr>
              <w:spacing w:after="240" w:before="240" w:lineRule="auto"/>
              <w:ind w:left="425.19685039370046" w:hanging="360"/>
              <w:jc w:val="both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        ((#1 AND #2) AND #3) NOT #4</w:t>
            </w:r>
          </w:p>
          <w:p w:rsidR="00000000" w:rsidDel="00000000" w:rsidP="00000000" w:rsidRDefault="00000000" w:rsidRPr="00000000" w14:paraId="0000002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 (  ((mh:Infant OR mh:Adolescent OR  mh:Child) OR (tw:infant$ OR tw:newborn$ OR tw:neonat$ OR tw:child* OR tw:kid OR tw:toddler$ OR tw:adolescent* OR tw:teen OR tw:Youth$ OR tw:pubert$ OR tw:paediatric$ OR tw:pediatric$ OR tw:school$ OR tw:kindergar* OR tw:patient$)) AND (tw:rifampicin OR tw:rifampin OR mh:rifampin OR  mh:isoniazid OR tw:isoniazid OR mh:ethambutol OR tw:ethambutol OR mh:pyrazinamide OR tw:pyrazinamide$ OR tw:antitubercul$ OR mh:"antitubercular antibiotics"  OR tw:antimycobacterial$) ) AND (((((tw:concentration$  OR tw:level* OR tw:monitoring ) AND (tw:serum OR tw:plasma)) OR tw:pharmacokinetic$ OR tw:"therapeutic drug monitoring"))) )  NOT ( ((ti:"case report" OR pt:"case reports" OR tw:editorial OR ti:letter OR ti:animal$ OR mh:"Laboratory Animals" OR  mh:"Animal Experimentation" OR mh:Rodentia OR ti:rats OR ti:rat OR ti:mouse OR ti:mice)))</w:t>
            </w:r>
          </w:p>
        </w:tc>
      </w:tr>
    </w:tbl>
    <w:p w:rsidR="00000000" w:rsidDel="00000000" w:rsidP="00000000" w:rsidRDefault="00000000" w:rsidRPr="00000000" w14:paraId="00000027">
      <w:pPr>
        <w:spacing w:line="360" w:lineRule="auto"/>
        <w:rPr>
          <w:rFonts w:ascii="Times New Roman" w:cs="Times New Roman" w:eastAsia="Times New Roman" w:hAnsi="Times New Roman"/>
          <w:b w:val="1"/>
        </w:rPr>
      </w:pPr>
      <w:bookmarkStart w:colFirst="0" w:colLast="0" w:name="_eu5zkif09atu" w:id="1"/>
      <w:bookmarkEnd w:id="1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